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307D8A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upplementary materials</w:t>
      </w:r>
    </w:p>
    <w:p w14:paraId="4EA7E07B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6870BE49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arch terms</w:t>
      </w:r>
    </w:p>
    <w:p w14:paraId="5673CCAD">
      <w:pPr>
        <w:spacing w:line="360" w:lineRule="auto"/>
        <w:ind w:firstLine="480" w:firstLineChars="200"/>
        <w:jc w:val="both"/>
        <w:rPr>
          <w:rFonts w:hint="eastAsia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"Virtual reality/Virtual reality Technology/Virtual reality System/Virtual reality Environment/virtual reality Exposure Therapy", "ICU/ Intensive Care Unit/Intensive Care Nursing/Critical Care/Acute and Critical Care/Intensive Care", "Delirium/acute Encephalopathy syndrome/Anxiety/Depression/Pain/Negative Emotions/Pulmonary rehabilitation/Respiratory exercise/respiratory training/cognition/cognitive ability/cognition. "Damage/cognitive impairment/activity/limb movement/early activity/sleep/sleep quality/sleep disorder" are Chinese search terms. </w:t>
      </w:r>
    </w:p>
    <w:p w14:paraId="3CB36202">
      <w:pPr>
        <w:spacing w:line="360" w:lineRule="auto"/>
        <w:ind w:firstLine="480" w:firstLineChars="200"/>
        <w:jc w:val="both"/>
        <w:rPr>
          <w:rFonts w:hint="default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The English search terms are as follows: </w:t>
      </w:r>
      <w:r>
        <w:rPr>
          <w:rFonts w:hint="default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“Virtual Reality/Reality, Virtual</w:t>
      </w:r>
      <w:r>
        <w:rPr>
          <w:rFonts w:hint="eastAsia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/</w:t>
      </w:r>
      <w:r>
        <w:rPr>
          <w:rFonts w:hint="default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Virtual Reality Technology/Virtual Reality System/Virtual Reality Environment/Virtual Reality Exposure Therapy</w:t>
      </w:r>
      <w:r>
        <w:rPr>
          <w:rFonts w:hint="eastAsia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/Virtual Reality Immersion Therapy/Virtual Reality Therapy/Reality Therapies, Virtual/Reality Therapy, Virtual/Therapies, Virtual Reality/Therapy, Virtual Reality/Virtual Reality Therapies</w:t>
      </w:r>
      <w:r>
        <w:rPr>
          <w:rFonts w:hint="default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”</w:t>
      </w:r>
    </w:p>
    <w:p w14:paraId="51161CD3">
      <w:pPr>
        <w:spacing w:line="360" w:lineRule="auto"/>
        <w:ind w:firstLine="480" w:firstLineChars="200"/>
        <w:jc w:val="both"/>
        <w:rPr>
          <w:rFonts w:hint="default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“Intensive Care Units/Intensive Care Unit/Unit, Intensive Care/ICU/Critical Care/Care, Critical/Intensive Care/Care, Intensive/Critical Care Nursing</w:t>
      </w:r>
      <w:r>
        <w:rPr>
          <w:rFonts w:hint="eastAsia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/Nursing, Critical Care/Intensive Care Nursing/Nursing, Intensive Care/</w:t>
      </w:r>
      <w:r>
        <w:rPr>
          <w:rFonts w:hint="default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Critical Illness/Critical Illnesses/Illness, Critical/Illnesses, Critical/Critically Ill/</w:t>
      </w:r>
      <w:r>
        <w:rPr>
          <w:rFonts w:hint="eastAsia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ritically ill patient*/</w:t>
      </w:r>
      <w:r>
        <w:rPr>
          <w:rFonts w:hint="eastAsia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ritical patient*”</w:t>
      </w:r>
    </w:p>
    <w:p w14:paraId="1CCA3521">
      <w:pPr>
        <w:spacing w:line="360" w:lineRule="auto"/>
        <w:jc w:val="both"/>
        <w:rPr>
          <w:rFonts w:hint="default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“Delirium/deliri*/Delirium of Mixed Origin/Mixed Origin Delirium/Mixed Origin</w:t>
      </w:r>
      <w:r>
        <w:rPr>
          <w:rFonts w:hint="eastAsia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Deliriums</w:t>
      </w:r>
      <w:r>
        <w:rPr>
          <w:rFonts w:hint="eastAsia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/Anxiety/Angst/Nervousness/Anxiousness/Hypervigilance/Depression/Depressive Symptoms/Depressive Symptom/Symptom, Depressive/Emotional Depression/Depression, Emotional/Pain/Suffering, Physical/Physical Suffering/Physical Sufferings/Sufferings, Physical/Ache/Aches/Negative emotions/Breathing Exercises/Exercise, Breathing/Respiratory Muscle Training/Muscle Training, Respiratory/Training, Respiratory Muscle/Cognition/Cognitions/Cognitive Function/Cognitive Functions/Function, Cognitive/Functions, Cognitive/Cognitive Dysfunction/Cognitive Dysfunctions/Dysfunction, Cognitive/Dysfunctions, Cognitive/Cognitive Disorder/Cognitive Disorders/Disorder, Cognitive/Disorders, Cognitive/Cognitive </w:t>
      </w:r>
      <w:bookmarkStart w:id="0" w:name="_GoBack"/>
      <w:bookmarkEnd w:id="0"/>
      <w:r>
        <w:rPr>
          <w:rFonts w:hint="eastAsia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Impairments/Cognitive Impairment/Impairment, Cognitive/Impairments, Cognitive/Physical movement/Early activities/Sleep/Sleeping Habits/Sleep Habits/Habit, Sleep/Habits, Sleep/Sleep Habit/Sleeping Habit/Habit, Sleeping/Habits, /Sleeping/Sleep Quality/Qualities, Sleep/Quality, Sleep/Sleep Qualities/Sleep Wake Disorders/Disorder, Sleep Wake/Disorders, Sleep Wake/Sleep Wake Disorder/Wake Disorder, Sleep/Wake Disorders, Sleep/Sleep Disorders/Disorder, Sleep/Disorders, Sleep/Sleep Disorder </w:t>
      </w:r>
      <w:r>
        <w:rPr>
          <w:rFonts w:hint="default" w:ascii="Times New Roman" w:hAnsi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>The retrieval period is from the establishment of the database to April 30, 2025.</w:t>
      </w:r>
    </w:p>
    <w:p w14:paraId="3BEBD9EE">
      <w:pPr>
        <w:spacing w:line="360" w:lineRule="auto"/>
        <w:jc w:val="both"/>
        <w:rPr>
          <w:rFonts w:hint="eastAsia" w:ascii="Times New Roman" w:hAnsi="Times New Roman"/>
          <w:b/>
          <w:bCs w:val="0"/>
          <w:color w:val="auto"/>
          <w:sz w:val="24"/>
          <w:szCs w:val="24"/>
          <w:highlight w:val="none"/>
          <w:lang w:val="en-US" w:eastAsia="zh-CN"/>
        </w:rPr>
      </w:pPr>
    </w:p>
    <w:p w14:paraId="6E354774">
      <w:pPr>
        <w:spacing w:line="360" w:lineRule="auto"/>
        <w:jc w:val="both"/>
        <w:rPr>
          <w:rFonts w:hint="eastAsia" w:ascii="Times New Roman" w:hAnsi="Times New Roman"/>
          <w:b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 w:val="0"/>
          <w:color w:val="auto"/>
          <w:sz w:val="24"/>
          <w:szCs w:val="24"/>
          <w:highlight w:val="none"/>
          <w:lang w:val="en-US" w:eastAsia="zh-CN"/>
        </w:rPr>
        <w:t>The retrieval strategy, taking PubMed as an example</w:t>
      </w:r>
    </w:p>
    <w:p w14:paraId="366811EC">
      <w:pPr>
        <w:spacing w:line="360" w:lineRule="auto"/>
        <w:jc w:val="center"/>
        <w:rPr>
          <w:rFonts w:hint="eastAsia" w:ascii="Times New Roman" w:hAnsi="Times New Roman"/>
          <w:b/>
          <w:bCs w:val="0"/>
          <w:color w:val="auto"/>
          <w:sz w:val="24"/>
          <w:szCs w:val="24"/>
          <w:highlight w:val="none"/>
          <w:lang w:val="en-US" w:eastAsia="zh-CN"/>
        </w:rPr>
      </w:pPr>
    </w:p>
    <w:p w14:paraId="7A5BCF9C">
      <w:pPr>
        <w:spacing w:line="360" w:lineRule="auto"/>
        <w:jc w:val="center"/>
        <w:rPr>
          <w:rFonts w:hint="default" w:ascii="Times New Roman" w:hAnsi="Times New Roman"/>
          <w:b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 w:val="0"/>
          <w:color w:val="auto"/>
          <w:sz w:val="24"/>
          <w:szCs w:val="24"/>
          <w:highlight w:val="none"/>
          <w:lang w:val="en-US" w:eastAsia="zh-CN"/>
        </w:rPr>
        <w:t>Table 1. Pubmed Search Strateg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6877"/>
        <w:gridCol w:w="1209"/>
      </w:tblGrid>
      <w:tr w14:paraId="2AB4B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9" w:type="dxa"/>
            <w:gridSpan w:val="2"/>
          </w:tcPr>
          <w:p w14:paraId="1A12F06A">
            <w:pPr>
              <w:spacing w:line="360" w:lineRule="auto"/>
              <w:jc w:val="center"/>
              <w:rPr>
                <w:rFonts w:hint="default" w:ascii="Times New Roman" w:hAnsi="Times New Roman"/>
                <w:b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ubmed</w:t>
            </w:r>
          </w:p>
        </w:tc>
        <w:tc>
          <w:tcPr>
            <w:tcW w:w="1083" w:type="dxa"/>
          </w:tcPr>
          <w:p w14:paraId="18A22D31">
            <w:pPr>
              <w:spacing w:line="360" w:lineRule="auto"/>
              <w:jc w:val="center"/>
              <w:rPr>
                <w:rFonts w:hint="default" w:ascii="Times New Roman" w:hAnsi="Times New Roman"/>
                <w:b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otal</w:t>
            </w:r>
          </w:p>
        </w:tc>
      </w:tr>
      <w:tr w14:paraId="709FF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4" w:type="dxa"/>
          </w:tcPr>
          <w:p w14:paraId="2063D3BA">
            <w:pPr>
              <w:spacing w:line="360" w:lineRule="auto"/>
              <w:jc w:val="both"/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#1</w:t>
            </w:r>
          </w:p>
        </w:tc>
        <w:tc>
          <w:tcPr>
            <w:tcW w:w="6595" w:type="dxa"/>
          </w:tcPr>
          <w:p w14:paraId="5A1D3903">
            <w:pPr>
              <w:spacing w:line="360" w:lineRule="auto"/>
              <w:jc w:val="both"/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((((((((((((Virtual Reality[MeSH Terms]) OR (Reality, Virtual[Title/Abstract])) OR (Virtual Reality Technology[Title/Abstract])) OR (Virtual Reality System[Title/Abstract])) OR (Virtual Reality Environment[Title/Abstract])) OR (Virtual Reality Exposure Therapy[Title/Abstract])) OR (Virtual Reality Immersion Therapy[Title/Abstract])) OR (Virtual Reality Therapy[Title/Abstract])) OR (Reality Therapies, Virtual[Title/Abstract])) OR (Reality Therapy, Virtual[Title/Abstract])) OR (Therapies, Virtual Reality[Title/Abstract])) OR (Therapy, Virtual Reality[Title/Abstract])) OR (Virtual Reality Therapies[Title/Abstract])</w:t>
            </w:r>
          </w:p>
        </w:tc>
        <w:tc>
          <w:tcPr>
            <w:tcW w:w="1083" w:type="dxa"/>
          </w:tcPr>
          <w:p w14:paraId="76C32CB7">
            <w:pPr>
              <w:spacing w:line="360" w:lineRule="auto"/>
              <w:jc w:val="both"/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1,520</w:t>
            </w:r>
          </w:p>
        </w:tc>
      </w:tr>
      <w:tr w14:paraId="6EB3B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4" w:type="dxa"/>
          </w:tcPr>
          <w:p w14:paraId="0D0BF432">
            <w:pPr>
              <w:spacing w:line="360" w:lineRule="auto"/>
              <w:jc w:val="both"/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#2</w:t>
            </w:r>
          </w:p>
        </w:tc>
        <w:tc>
          <w:tcPr>
            <w:tcW w:w="6595" w:type="dxa"/>
          </w:tcPr>
          <w:p w14:paraId="7EA096AC">
            <w:pPr>
              <w:spacing w:line="360" w:lineRule="auto"/>
              <w:jc w:val="both"/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((((((((((((((((((Intensive Care Units[MeSH Terms]) OR (Intensive Care Unit[Title/Abstract])) OR (Unit, Intensive Care[Title/Abstract])) OR (ICU[Title/Abstract])) OR (Critical Care[MeSH Terms])) OR (Care, Critical[Title/Abstract])) OR (Intensive Care[Title/Abstract])) OR (Care, Intensive[Title/Abstract])) OR (Critical Care Nursing[MeSH Terms])) OR (Nursing, Critical Care[Title/Abstract])) OR (Intensive Care Nursing[Title/Abstract])) OR (Nursing, Intensive Care[Title/Abstract])) OR (Critical Illness[MeSH Terms])) OR (Critical Illnesses[Title/Abstract])) OR (Illness, Critical[Title/Abstract])) OR (Illnesses, Critical[Title/Abstract])) OR (Critically Ill[Title/Abstract])) OR (Critically ill patient*[Title/Abstract])) OR (Critical patient*[Title/Abstract])</w:t>
            </w:r>
          </w:p>
        </w:tc>
        <w:tc>
          <w:tcPr>
            <w:tcW w:w="1083" w:type="dxa"/>
          </w:tcPr>
          <w:p w14:paraId="73B954DF">
            <w:pPr>
              <w:spacing w:line="360" w:lineRule="auto"/>
              <w:jc w:val="both"/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71,484</w:t>
            </w:r>
          </w:p>
        </w:tc>
      </w:tr>
      <w:tr w14:paraId="5B9A9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4" w:type="dxa"/>
          </w:tcPr>
          <w:p w14:paraId="6FD41E6B">
            <w:pPr>
              <w:spacing w:line="360" w:lineRule="auto"/>
              <w:jc w:val="both"/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#3</w:t>
            </w:r>
          </w:p>
        </w:tc>
        <w:tc>
          <w:tcPr>
            <w:tcW w:w="6595" w:type="dxa"/>
          </w:tcPr>
          <w:p w14:paraId="6430A236">
            <w:pPr>
              <w:spacing w:line="360" w:lineRule="auto"/>
              <w:jc w:val="both"/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(((((((((((((((((((((((((((((((((((((((((((((((((((((((((((((((((((((((Delirium[MeSH Terms]) OR (deliri*[Title/Abstract])) OR (Delirium of Mixed Origin[Title/Abstract])) OR (Mixed Origin Delirium[Title/Abstract])) OR (Mixed Origin Deliriums[Title/Abstract])) OR (Anxiety[MeSH Terms])) OR (Angst[Title/Abstract])) OR (Nervousness[Title/Abstract])) OR (Anxiousness[Title/Abstract])) OR (Hypervigilance[Title/Abstract])) OR (Depression[MeSH Terms])) OR (Depressive Symptoms[Title/Abstract])) OR (Depressive Symptom[Title/Abstract])) OR (Symptom, Depressive[Title/Abstract])) OR (Emotional Depression[Title/Abstract])) OR (Depression, Emotional[Title/Abstract])) OR (Pain[MeSH Terms])) OR (Suffering, Physical[Title/Abstract])) OR (Physical Suffering[Title/Abstract])) OR (Physical Sufferings[Title/Abstract])) OR (Sufferings, Physical[Title/Abstract])) OR (Ache[Title/Abstract])) OR (Aches[Title/Abstract])) OR (Negative emotions[Title/Abstract])) OR (Breathing Exercises[MeSH Terms])) OR (Exercise, Breathing[Title/Abstract])) OR (Respiratory Muscle Training[Title/Abstract])) OR (Muscle Training, Respiratory[Title/Abstract])) OR (Training, Respiratory Muscle[Title/Abstract])) OR (Cognition[MeSH Terms])) OR (Cognitions[Title/Abstract])) OR (Cognitive Function[Title/Abstract])) OR (Cognitive Functions[Title/Abstract])) OR (Function, Cognitive[Title/Abstract])) OR (Functions, Cognitive[Title/Abstract])) OR (Cognitive Dysfunction[MeSH Terms])) OR (Cognitive Dysfunctions[Title/Abstract])) OR (Dysfunction, Cognitive[Title/Abstract])) OR (Dysfunctions, Cognitive[Title/Abstract])) OR (Cognitive Disorder[Title/Abstract])) OR (Cognitive Disorders[Title/Abstract])) OR (Disorder, Cognitive[Title/Abstract])) OR (Disorders, Cognitive[Title/Abstract])) OR (Cognitive Impairments[Title/Abstract])) OR (Cognitive Impairment[Title/Abstract])) OR (Impairment, Cognitive[Title/Abstract])) OR (Impairments, Cognitive[Title/Abstract])) OR (Physical movement[Title/Abstract])) OR (Early activities[Title/Abstract])) OR (Sleep[MeSH Terms])) OR (Sleeping Habits[Title/Abstract])) OR (Sleep Habits[Title/Abstract])) OR (Habit, Sleep[Title/Abstract])) OR (Habits, Sleep[Title/Abstract])) OR (Sleep Habit[Title/Abstract])) OR (Sleeping Habit[Title/Abstract])) OR (Habit, Sleeping[Title/Abstract])) OR (Habits, Sleeping[Title/Abstract])) OR (Sleep Quality[MeSH Terms])) OR (Qualities, Sleep[Title/Abstract])) OR (Quality, Sleep[Title/Abstract])) OR (Sleep Qualities[Title/Abstract])) OR (Sleep Wake Disorders[MeSH Terms])) OR (Disorder, Sleep Wake[Title/Abstract])) OR (Disorders, Sleep Wake[Title/Abstract])) OR (Sleep Wake Disorder[Title/Abstract])) OR (Wake Disorder, Sleep[Title/Abstract])) OR (Wake Disorders, Sleep[Title/Abstract])) OR (Sleep Disorders[Title/Abstract])) OR (Disorder, Sleep[Title/Abstract])) OR (Disorders, Sleep[Title/Abstract])) OR (Sleep Disorder[Title/Abstract])</w:t>
            </w:r>
          </w:p>
        </w:tc>
        <w:tc>
          <w:tcPr>
            <w:tcW w:w="1083" w:type="dxa"/>
          </w:tcPr>
          <w:p w14:paraId="2D920BF7">
            <w:pPr>
              <w:spacing w:line="360" w:lineRule="auto"/>
              <w:jc w:val="both"/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,552,462</w:t>
            </w:r>
          </w:p>
        </w:tc>
      </w:tr>
      <w:tr w14:paraId="68D48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4" w:type="dxa"/>
          </w:tcPr>
          <w:p w14:paraId="78ECEAB0">
            <w:pPr>
              <w:spacing w:line="360" w:lineRule="auto"/>
              <w:jc w:val="both"/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#4</w:t>
            </w:r>
          </w:p>
        </w:tc>
        <w:tc>
          <w:tcPr>
            <w:tcW w:w="6595" w:type="dxa"/>
          </w:tcPr>
          <w:p w14:paraId="5AED0648">
            <w:pPr>
              <w:spacing w:line="360" w:lineRule="auto"/>
              <w:jc w:val="both"/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("1000/1/1"[Date - Publication] : "2025/04/30"[Date - Publication])</w:t>
            </w:r>
          </w:p>
        </w:tc>
        <w:tc>
          <w:tcPr>
            <w:tcW w:w="1083" w:type="dxa"/>
          </w:tcPr>
          <w:p w14:paraId="15BABF26">
            <w:pPr>
              <w:spacing w:line="360" w:lineRule="auto"/>
              <w:jc w:val="both"/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8,875,278</w:t>
            </w:r>
          </w:p>
        </w:tc>
      </w:tr>
      <w:tr w14:paraId="07970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4" w:type="dxa"/>
          </w:tcPr>
          <w:p w14:paraId="25A2A799">
            <w:pPr>
              <w:spacing w:line="360" w:lineRule="auto"/>
              <w:jc w:val="both"/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#5</w:t>
            </w:r>
          </w:p>
        </w:tc>
        <w:tc>
          <w:tcPr>
            <w:tcW w:w="6595" w:type="dxa"/>
          </w:tcPr>
          <w:p w14:paraId="47E21A37">
            <w:pPr>
              <w:spacing w:line="360" w:lineRule="auto"/>
              <w:jc w:val="both"/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#1 AND #2 AND #3 AND #4</w:t>
            </w:r>
          </w:p>
        </w:tc>
        <w:tc>
          <w:tcPr>
            <w:tcW w:w="1083" w:type="dxa"/>
          </w:tcPr>
          <w:p w14:paraId="6518E5E0">
            <w:pPr>
              <w:spacing w:line="360" w:lineRule="auto"/>
              <w:jc w:val="both"/>
              <w:rPr>
                <w:rFonts w:hint="default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8</w:t>
            </w:r>
          </w:p>
        </w:tc>
      </w:tr>
    </w:tbl>
    <w:p w14:paraId="52EEA36E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7918A22"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EBA4D4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64D7D49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64D7D49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540CFF"/>
    <w:rsid w:val="18D80C51"/>
    <w:rsid w:val="36540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01:03:00Z</dcterms:created>
  <dc:creator>Dream catcher°</dc:creator>
  <cp:lastModifiedBy>Dream catcher°</cp:lastModifiedBy>
  <dcterms:modified xsi:type="dcterms:W3CDTF">2025-11-14T02:18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5AF5AE14D154B7DA8E054D547570EF4_11</vt:lpwstr>
  </property>
  <property fmtid="{D5CDD505-2E9C-101B-9397-08002B2CF9AE}" pid="4" name="KSOTemplateDocerSaveRecord">
    <vt:lpwstr>eyJoZGlkIjoiZDhhMGEzMjIyZGY5ODI4YzcwZTU3YWU0ZTI3NjYxNGQiLCJ1c2VySWQiOiI0MTYxODQzNTQifQ==</vt:lpwstr>
  </property>
</Properties>
</file>